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5108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2028"/>
        <w:gridCol w:w="1992"/>
        <w:gridCol w:w="1620"/>
        <w:gridCol w:w="2205"/>
        <w:gridCol w:w="2016"/>
        <w:gridCol w:w="2529"/>
        <w:gridCol w:w="6"/>
      </w:tblGrid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linical Trial</w:t>
            </w:r>
          </w:p>
        </w:tc>
        <w:tc>
          <w:tcPr>
            <w:tcW w:w="4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</w:rPr>
              <w:t>Design / Main Results</w:t>
            </w:r>
          </w:p>
        </w:tc>
        <w:tc>
          <w:tcPr>
            <w:tcW w:w="8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otential Sources of Efficacy Dilution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mulation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chanism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mulation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e of trial /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Main Reference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in Conclus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ase / Trial Population / Country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ed Number of HIV  Endpoints / Hazard Ratio /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(95% CI)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herence &amp;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duct Use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ime off product due to pregnancy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al Intercours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Placebo /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icacy of Placebo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OL-14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Nonoxynol-9  52.5mg 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Vaginal Gel 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urfactant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96-2000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 Damme et al [16]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nl-NL"/>
              </w:rPr>
            </w:pPr>
            <w:r>
              <w:rPr>
                <w:sz w:val="20"/>
                <w:szCs w:val="20"/>
                <w:vertAlign w:val="superscript"/>
                <w:lang w:val="nl-NL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use of N-9 could cause toxic effects enhancing HIV-1 infec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se II/III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trip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Female sex work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Benin, Cote d’Ivoire, South Africa, Thailand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2 total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449 on N-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443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 on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5 on placebo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1.5 (1.0-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portion of vaginal sex acts with clients using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% on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% on placeb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come pregnant in the coming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omen were early terminated for pregnancy during the trial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% ever had anal sex at bas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frequency of 2.0 per wee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urban 75% of participants reported UAI during follow-up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 vaginal moisturiser marketed as Replens; same as COL-1492 but did not contain N-9 but had more carbomer which has in vitro activity against H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ossible barrier and lubrification effec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oxynol-9  70m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Fil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t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1996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oddy et al [17]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use of a N-9 vaginal film did not reduce the rate of HIV infec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hase II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Female sex work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amero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 total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648 on N-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644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6 on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8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1.0 (0.7-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vaginal sex acts with clients using study fil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% on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% on placeb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come pregnant in the coming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vailable on pregnancy observed during follow-u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had anal sex at baselin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5% in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% in placebo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film without N-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ossible barrier and lubrification effect</w:t>
            </w:r>
          </w:p>
        </w:tc>
      </w:tr>
      <w:tr>
        <w:trPr>
          <w:trHeight w:val="660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avvy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31G  1.0%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urfactant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04-2006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terson et al [18]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vertAlign w:val="superscript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rial was stopped prematurely because of low HIV infection rate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Condom promotion in both arm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han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 tot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73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69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8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9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0.9(0.3-2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ercentage of vaginal sex acts with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75%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% on placeb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Exclusion of women who wanted to become pregnant in the coming year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Kaplan-Meier pregnancy probability at 12 mo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43%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44%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0% of person-time off product </w:t>
            </w:r>
            <w:bookmarkStart w:id="0" w:name="OLE_LINK2"/>
            <w:bookmarkStart w:id="1" w:name="OLE_LINK1"/>
            <w:r>
              <w:rPr>
                <w:sz w:val="20"/>
                <w:szCs w:val="20"/>
              </w:rPr>
              <w:t xml:space="preserve">during </w:t>
            </w:r>
            <w:bookmarkEnd w:id="0"/>
            <w:bookmarkEnd w:id="1"/>
            <w:r>
              <w:rPr>
                <w:sz w:val="20"/>
                <w:szCs w:val="20"/>
              </w:rPr>
              <w:t>follow-u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ex in previous 30 days at baselin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%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% on placebo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onic with a 4.4 pH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</w:tc>
      </w:tr>
      <w:tr>
        <w:trPr>
          <w:trHeight w:val="2594" w:hRule="atLeast"/>
        </w:trPr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avvy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31G 1.0%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urfactant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04-2006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eldblum et al [19]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vertAlign w:val="superscript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rial was stopped prematurely because of futility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igeri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 tot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076 on Savv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77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1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2 on placebo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1.7(0.9-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ercentage of vaginal sex acts with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78% on Savv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79% on placebo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Exclusion of women who wanted to become pregnant in the coming year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oportion of participants who became pregnant at least once during follow-up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% on Savv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%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% of person-time off product during follow-u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ex in previous 30 days at baselin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% over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onic with a 4.4 pH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rageena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aguard/PC5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ginal Gel </w:t>
            </w:r>
          </w:p>
          <w:p>
            <w:pPr>
              <w:pStyle w:val="Normal"/>
              <w:rPr>
                <w:sz w:val="20"/>
                <w:szCs w:val="20"/>
              </w:rPr>
            </w:pPr>
            <w:bookmarkStart w:id="2" w:name="OLE_LINK4"/>
            <w:bookmarkStart w:id="3" w:name="OLE_LINK3"/>
            <w:bookmarkEnd w:id="2"/>
            <w:bookmarkEnd w:id="3"/>
            <w:r>
              <w:rPr>
                <w:sz w:val="20"/>
                <w:szCs w:val="20"/>
              </w:rPr>
              <w:t>Entry inhibitors ; anionic polymers</w:t>
            </w:r>
          </w:p>
          <w:p>
            <w:pPr>
              <w:pStyle w:val="Normal"/>
              <w:rPr>
                <w:sz w:val="20"/>
                <w:szCs w:val="20"/>
              </w:rPr>
            </w:pPr>
            <w:bookmarkStart w:id="4" w:name="OLE_LINK4"/>
            <w:bookmarkStart w:id="5" w:name="OLE_LINK3"/>
            <w:bookmarkEnd w:id="4"/>
            <w:bookmarkEnd w:id="5"/>
            <w:r>
              <w:rPr>
                <w:sz w:val="20"/>
                <w:szCs w:val="20"/>
              </w:rPr>
              <w:t>2004-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oler-Karpoff et al [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aguard is safe; not effective in preventing HIV acquisi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outh Afric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2 total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3011 on Carragu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94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34 on Carragu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51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0.9(0.7-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reported gel use with vaginal sex acts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96% on Carragu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%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 use with vaginal sex acts from staining assay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% on Carragu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% on placeb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come pregnant in the coming yea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 were discontinued from the tri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 in both arms became pregnant during follow-up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rotected anal sex in past 3 months at baselin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% in both arm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-cellulose 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ossible barrier and lubrification effec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ulphate 6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erce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y inhibitors ; anionic polym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Damme et al [1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 was stopped prematurely because un-favourable interim efficacy results; Cellulose Sulphate may have increased the risk of HIV acquisi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uth Africa, Uganda, Benin, Indi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98 tot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06 on C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692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5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6 on placebo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1.6(0.9-3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vaginal sex acts with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87%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% on placebo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 pregnant in the coming yea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gnancy (incidence) rates in trial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22%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3%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68% of women interrupted product use due to a positive pregnancy tes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ex in past month at screening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%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% on placebo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6" w:name="OLE_LINK6"/>
            <w:bookmarkStart w:id="7" w:name="OLE_LINK5"/>
            <w:bookmarkEnd w:id="6"/>
            <w:bookmarkEnd w:id="7"/>
            <w:r>
              <w:rPr>
                <w:sz w:val="20"/>
                <w:szCs w:val="20"/>
              </w:rPr>
              <w:t>Isotonic with a 4.4 pH (cellulose sulphate pH is 7.5)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bookmarkStart w:id="8" w:name="OLE_LINK6"/>
            <w:bookmarkStart w:id="9" w:name="OLE_LINK5"/>
            <w:bookmarkStart w:id="10" w:name="OLE_LINK6"/>
            <w:bookmarkStart w:id="11" w:name="OLE_LINK5"/>
            <w:bookmarkEnd w:id="10"/>
            <w:bookmarkEnd w:id="11"/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ulphate 6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erce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y inhibitors ; anionic polym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pern et al [20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 was stopped prematurely after the parallel trial concluded that CS might be increasing the risk of HIV acquisi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, double bli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uble 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both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igeri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 tot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0 on C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824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13 on placebo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: 0.8(0.3-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vaginal sex acts with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81% overall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 pregnant in the coming yea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gnancy (incidence) rates in trial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29% on C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8%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time off product due to pregnancy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1% on C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.5% on placebo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ex in past month at screening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% overall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onic with a 4.4 pH (cellulose sulphate pH is 7.5)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TN 03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 products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arbopol 974P </w:t>
            </w:r>
            <w:r>
              <w:rPr>
                <w:sz w:val="20"/>
                <w:szCs w:val="20"/>
                <w:lang w:val="nl-NL"/>
              </w:rPr>
              <w:t>BufferGe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nl-NL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ginal milieu protectors ; acidifying agents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hthalene sulfonate PRO2000 0.5%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y inhibitors ; anionic polymers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5-2008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bdool Karim et al [3]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2000 0.5% had a 30% lower rate of HIV acquisition compared to placebo but not statistically significant. BufferGel did not alter the risk of HIV infec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/II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fferGel, PRO200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cebo gel (double-blind placebo controlled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o gel (open-label arm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all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- Malawi,  South Africa, Zambia,  Zimbabwe, US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99 tot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5 on Buffer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9 on PRO2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1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2 on ‘no gel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HIV infec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 on Buffer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 on PRO2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 on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 on ‘no gel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ferGel vs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: 1.1(0.8-1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ferGel vs ‘no gel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: 1.1(0.7-1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2000 vs placeb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: 0.7(0.5-1.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2000 vs ‘no gel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R: 0.7(0.4-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ercentage of vaginal sex acts with study gel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% across gel arm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clusion of women who wanted to become pregnant in the coming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610  pregnancies during the tri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gnancy (incidence) rates in trial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ate 11.3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% of person-time off product during follow-up in gel arm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ever had anal sex at baselin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gel: Isotonic with a 4.4 pH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No gel’: no biological effect but potential biases associated with an open label arm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P-30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 product : 2 dose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hthalene sulfonate PRO2000 in 0.5% and 2% formulation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Vaginal g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y inhibitors ; anionic polymers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5-2009 [results expected at the end of 2009]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T</w:t>
            </w:r>
            <w:r>
              <w:rPr>
                <w:sz w:val="20"/>
                <w:szCs w:val="20"/>
              </w:rPr>
              <w:t>he 2% dose arm was halted in Feb. 2008 after it was found that it was statistically unlikely that the 2% formulation would show an effect against HIV acquisition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PRO 2000 0.5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PRO 2000 2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Placebo gel double-blind placebo contro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dom promotion in all ar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xually active women at risk of HIV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uth Africa, Zambia, Tanzania, Ugand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9395 women followed for 1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00 women allocated to PRO 2000 0.5% and placebo g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tudy on-going]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Exclusion of women who wanted to become pregnant in the coming yea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gnant women are discontinued from the trial but will be censored at time of pregnancy in the primary ana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tudy on-going]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gel: Isotonic with a 4.4 pH; contains hydorxyethy-cellulose as a gelling agent and sorbic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fficacy; placebo gel induced a decrease in semen pH; possible barrier and lubrification effec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ind w:right="-18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152" w:right="1152" w:gutter="288" w:header="0" w:top="1152" w:footer="706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23:05:00Z</dcterms:created>
  <dc:creator>mboily</dc:creator>
  <dc:description/>
  <cp:keywords/>
  <dc:language>en-US</dc:language>
  <cp:lastModifiedBy>bmasse</cp:lastModifiedBy>
  <cp:lastPrinted>2009-09-28T13:05:00Z</cp:lastPrinted>
  <dcterms:modified xsi:type="dcterms:W3CDTF">2009-09-28T20:38:00Z</dcterms:modified>
  <cp:revision>4</cp:revision>
  <dc:subject/>
  <dc:title>Product</dc:title>
</cp:coreProperties>
</file>